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64817" w14:textId="74D0F52C" w:rsidR="00CA77C7" w:rsidRPr="00FB7736" w:rsidRDefault="00CA77C7" w:rsidP="00CA77C7">
      <w:pPr>
        <w:pStyle w:val="a3"/>
        <w:spacing w:line="360" w:lineRule="auto"/>
        <w:ind w:firstLine="422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bookmarkStart w:id="0" w:name="_Hlk99184441"/>
      <w:r>
        <w:rPr>
          <w:rFonts w:ascii="Times New Roman" w:eastAsia="楷体" w:hAnsi="Times New Roman" w:cs="Times New Roman"/>
          <w:b/>
          <w:bCs/>
          <w:szCs w:val="21"/>
        </w:rPr>
        <w:t xml:space="preserve">Supplementary </w:t>
      </w:r>
      <w:r w:rsidRPr="00FB7736">
        <w:rPr>
          <w:rFonts w:ascii="Times New Roman" w:eastAsia="楷体" w:hAnsi="Times New Roman" w:cs="Times New Roman" w:hint="eastAsia"/>
          <w:b/>
          <w:bCs/>
          <w:szCs w:val="21"/>
        </w:rPr>
        <w:t>Table</w:t>
      </w:r>
      <w:r w:rsidRPr="00FB7736">
        <w:rPr>
          <w:rFonts w:ascii="Times New Roman" w:eastAsia="楷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楷体" w:hAnsi="Times New Roman" w:cs="Times New Roman"/>
          <w:b/>
          <w:bCs/>
          <w:szCs w:val="21"/>
        </w:rPr>
        <w:t>1</w:t>
      </w:r>
      <w:r w:rsidRPr="00FB7736">
        <w:rPr>
          <w:rFonts w:ascii="Times New Roman" w:eastAsia="楷体" w:hAnsi="Times New Roman" w:cs="Times New Roman"/>
          <w:b/>
          <w:bCs/>
          <w:szCs w:val="21"/>
        </w:rPr>
        <w:t>.</w:t>
      </w:r>
      <w:bookmarkEnd w:id="0"/>
      <w:r w:rsidRPr="00FB7736">
        <w:rPr>
          <w:rFonts w:ascii="Times New Roman" w:eastAsia="楷体" w:hAnsi="Times New Roman" w:cs="Times New Roman"/>
          <w:b/>
          <w:bCs/>
          <w:szCs w:val="21"/>
        </w:rPr>
        <w:t xml:space="preserve"> </w:t>
      </w:r>
      <w:r w:rsidRPr="002D3315">
        <w:rPr>
          <w:rFonts w:ascii="Times New Roman" w:eastAsia="楷体" w:hAnsi="Times New Roman" w:cs="Times New Roman"/>
          <w:b/>
          <w:bCs/>
          <w:szCs w:val="21"/>
        </w:rPr>
        <w:t>Demographic and clinical details of</w:t>
      </w:r>
      <w:r w:rsidRPr="00FB7736">
        <w:rPr>
          <w:rFonts w:ascii="Times New Roman" w:eastAsia="楷体" w:hAnsi="Times New Roman" w:cs="Times New Roman"/>
          <w:b/>
          <w:bCs/>
          <w:szCs w:val="21"/>
        </w:rPr>
        <w:t xml:space="preserve"> the NPC patients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2977"/>
        <w:gridCol w:w="1275"/>
      </w:tblGrid>
      <w:tr w:rsidR="00CA77C7" w14:paraId="0A628B80" w14:textId="77777777" w:rsidTr="00B315C4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04D861B2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ient characteristic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dotDash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7C288AC7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=</w:t>
            </w:r>
            <w:r>
              <w:rPr>
                <w:rFonts w:ascii="Times New Roman" w:hAnsi="Times New Roman" w:hint="eastAsia"/>
              </w:rPr>
              <w:t>505</w:t>
            </w:r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977" w:type="dxa"/>
            <w:tcBorders>
              <w:top w:val="single" w:sz="12" w:space="0" w:color="auto"/>
              <w:left w:val="dotDash" w:sz="4" w:space="0" w:color="auto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A60FF6F" w14:textId="77777777" w:rsidR="00CA77C7" w:rsidRPr="005C7EFD" w:rsidRDefault="00CA77C7" w:rsidP="00B315C4">
            <w:pPr>
              <w:rPr>
                <w:rFonts w:ascii="Times New Roman" w:hAnsi="Times New Roman" w:cs="Times New Roman"/>
                <w:szCs w:val="21"/>
              </w:rPr>
            </w:pPr>
            <w:r w:rsidRPr="005C7EFD">
              <w:rPr>
                <w:rFonts w:ascii="Times New Roman" w:hAnsi="Times New Roman" w:cs="Times New Roman"/>
                <w:szCs w:val="21"/>
              </w:rPr>
              <w:t>Patient characteristic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</w:tcPr>
          <w:p w14:paraId="36342B01" w14:textId="77777777" w:rsidR="00CA77C7" w:rsidRPr="005C7EFD" w:rsidRDefault="00CA77C7" w:rsidP="00B315C4">
            <w:pPr>
              <w:rPr>
                <w:rFonts w:ascii="Times New Roman" w:hAnsi="Times New Roman" w:cs="Times New Roman"/>
                <w:szCs w:val="21"/>
              </w:rPr>
            </w:pPr>
            <w:r w:rsidRPr="005C7EFD">
              <w:rPr>
                <w:rFonts w:ascii="Times New Roman" w:hAnsi="Times New Roman" w:cs="Times New Roman"/>
                <w:szCs w:val="21"/>
              </w:rPr>
              <w:t>N=505 (%)</w:t>
            </w:r>
          </w:p>
        </w:tc>
      </w:tr>
      <w:tr w:rsidR="00CA77C7" w14:paraId="719497F6" w14:textId="77777777" w:rsidTr="00B315C4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18E6194" w14:textId="77777777" w:rsidR="00CA77C7" w:rsidRDefault="00CA77C7" w:rsidP="00B315C4">
            <w:r>
              <w:rPr>
                <w:rFonts w:ascii="Times New Roman" w:hAnsi="Times New Roman" w:hint="eastAsia"/>
              </w:rPr>
              <w:t xml:space="preserve">Gender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4E422775" w14:textId="77777777" w:rsidR="00CA77C7" w:rsidRDefault="00CA77C7" w:rsidP="00B315C4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5AF0924A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N-staging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A28FD91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</w:p>
        </w:tc>
      </w:tr>
      <w:tr w:rsidR="00CA77C7" w14:paraId="2A50F426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96B4F8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6CA990FE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4 (74.1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402C46B3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N0-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A1268D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93 (18.4)</w:t>
            </w:r>
          </w:p>
        </w:tc>
      </w:tr>
      <w:tr w:rsidR="00CA77C7" w14:paraId="1E2CA28B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B31245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36D0D14F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 (25.9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03FAA170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N2-N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100214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412 (81.6)</w:t>
            </w:r>
          </w:p>
        </w:tc>
      </w:tr>
      <w:tr w:rsidR="00CA77C7" w14:paraId="22518F79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6469D7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743D318C" w14:textId="77777777" w:rsidR="00CA77C7" w:rsidRDefault="00CA77C7" w:rsidP="00B315C4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6AA2BCE5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IC regim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592E8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</w:p>
        </w:tc>
      </w:tr>
      <w:tr w:rsidR="00CA77C7" w14:paraId="2C4D886B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F9C97C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62B36892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.41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9.15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17BF90AB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D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1DAB9E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200 (39.6)</w:t>
            </w:r>
          </w:p>
        </w:tc>
      </w:tr>
      <w:tr w:rsidR="00CA77C7" w14:paraId="52CDA2B7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77374E" w14:textId="77777777" w:rsidR="00CA77C7" w:rsidRDefault="00CA77C7" w:rsidP="00B315C4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</w:rPr>
              <w:t>&lt; 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39917B49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9 (45.3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1D337218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F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ACBCA3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92 (18.2)</w:t>
            </w:r>
          </w:p>
        </w:tc>
      </w:tr>
      <w:tr w:rsidR="00CA77C7" w14:paraId="1AAC006A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816BB" w14:textId="77777777" w:rsidR="00CA77C7" w:rsidRDefault="00CA77C7" w:rsidP="00B315C4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≥ 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23BCCC04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6 (54.7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1CEB8541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T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63D340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203 (40.2)</w:t>
            </w:r>
          </w:p>
        </w:tc>
      </w:tr>
      <w:tr w:rsidR="00CA77C7" w14:paraId="48C68FDD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98A4E5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21FABC7C" w14:textId="77777777" w:rsidR="00CA77C7" w:rsidRDefault="00CA77C7" w:rsidP="00B315C4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2B1DABFA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G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5B61E0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10 (2)</w:t>
            </w:r>
          </w:p>
        </w:tc>
      </w:tr>
      <w:tr w:rsidR="00CA77C7" w14:paraId="035D237C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89E1B0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&lt; 1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38A3CC98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 (5.9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7EECAAC6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CCRT regim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6059AD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</w:p>
        </w:tc>
      </w:tr>
      <w:tr w:rsidR="00CA77C7" w14:paraId="460F0536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26F329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18.5 ~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1C4B3EB1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4 (54.3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0DB0DB21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F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337C3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85 (16.8)</w:t>
            </w:r>
          </w:p>
        </w:tc>
      </w:tr>
      <w:tr w:rsidR="00CA77C7" w14:paraId="4C77DED0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47CC7F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 xml:space="preserve"> 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627D02D8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 (39.8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70E30915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T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E06B0E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108 (21.4)</w:t>
            </w:r>
          </w:p>
        </w:tc>
      </w:tr>
      <w:tr w:rsidR="00CA77C7" w14:paraId="273E4D53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ABAC87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2E067E27" w14:textId="77777777" w:rsidR="00CA77C7" w:rsidRDefault="00CA77C7" w:rsidP="00B315C4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4A22601B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DD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CDBFA8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83 (16.4)</w:t>
            </w:r>
          </w:p>
        </w:tc>
      </w:tr>
      <w:tr w:rsidR="00CA77C7" w14:paraId="5C4708F8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2932F6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7394B79E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7 (48.9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2B5527B4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ND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E0EF3E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172 (34.1)</w:t>
            </w:r>
          </w:p>
        </w:tc>
      </w:tr>
      <w:tr w:rsidR="00CA77C7" w14:paraId="2A0E5BDB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2FFE38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Non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483861F1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8 (51.1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36122BD9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D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2900BE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57 (11.3)</w:t>
            </w:r>
          </w:p>
        </w:tc>
      </w:tr>
      <w:tr w:rsidR="00CA77C7" w14:paraId="373F2BBF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E6AA84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rink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43284825" w14:textId="77777777" w:rsidR="00CA77C7" w:rsidRDefault="00CA77C7" w:rsidP="00B315C4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7B648423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proofErr w:type="spellStart"/>
            <w:r w:rsidRPr="005C7EFD">
              <w:rPr>
                <w:rFonts w:ascii="Times New Roman" w:hAnsi="Times New Roman" w:cs="Times New Roman"/>
              </w:rPr>
              <w:t>pGTVnx</w:t>
            </w:r>
            <w:proofErr w:type="spellEnd"/>
            <w:r w:rsidRPr="005C7EFD">
              <w:rPr>
                <w:rFonts w:ascii="Times New Roman" w:hAnsi="Times New Roman" w:cs="Times New Roman"/>
              </w:rPr>
              <w:t xml:space="preserve"> (irradiation dos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E249B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</w:p>
        </w:tc>
      </w:tr>
      <w:tr w:rsidR="00CA77C7" w14:paraId="675093B1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7E0546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Drin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369CFB76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 (17.8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3F67BE13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7EFD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F3C170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71.34±2.79</w:t>
            </w:r>
          </w:p>
        </w:tc>
      </w:tr>
      <w:tr w:rsidR="00CA77C7" w14:paraId="52D784B7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3EDB60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Nondrin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1B729ED6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5 (82.2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17442A9F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&lt; 71.00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23D60D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261 (51.7)</w:t>
            </w:r>
          </w:p>
        </w:tc>
      </w:tr>
      <w:tr w:rsidR="00CA77C7" w14:paraId="0760999E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0B5213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stological 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1A586478" w14:textId="77777777" w:rsidR="00CA77C7" w:rsidRDefault="00CA77C7" w:rsidP="00B315C4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4C130099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≥71.00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0ABF7B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234 (48.3)</w:t>
            </w:r>
          </w:p>
        </w:tc>
      </w:tr>
      <w:tr w:rsidR="00CA77C7" w14:paraId="336CB16C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F20443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WHO type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229A4B38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4 (42.4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144464C2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C7EFD">
              <w:rPr>
                <w:rFonts w:ascii="Times New Roman" w:hAnsi="Times New Roman" w:cs="Times New Roman"/>
              </w:rPr>
              <w:t>oxic reaction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DA2FE9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51 (10.1)</w:t>
            </w:r>
          </w:p>
        </w:tc>
      </w:tr>
      <w:tr w:rsidR="00CA77C7" w14:paraId="1D030818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F436A" w14:textId="77777777" w:rsidR="00CA77C7" w:rsidRDefault="00CA77C7" w:rsidP="00B315C4">
            <w:pPr>
              <w:rPr>
                <w:rFonts w:ascii="Times New Roman" w:hAnsi="Times New Roman"/>
              </w:rPr>
            </w:pPr>
            <w:bookmarkStart w:id="1" w:name="_Hlk99187578"/>
            <w:r>
              <w:rPr>
                <w:rFonts w:ascii="Times New Roman" w:hAnsi="Times New Roman" w:hint="eastAsia"/>
              </w:rPr>
              <w:t xml:space="preserve"> WHO type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6F2A28C6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1 (57.6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3F6B2A18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 Grade 3-4 Myelosuppres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3A9F6E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94 (18.6)</w:t>
            </w:r>
          </w:p>
        </w:tc>
      </w:tr>
      <w:tr w:rsidR="00CA77C7" w14:paraId="56B22EA7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5A3EFD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592F2136" w14:textId="77777777" w:rsidR="00CA77C7" w:rsidRDefault="00CA77C7" w:rsidP="00B315C4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001A0264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 Grade 3-4 Neutr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DA6DC7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73 (14.5)</w:t>
            </w:r>
          </w:p>
        </w:tc>
      </w:tr>
      <w:tr w:rsidR="00CA77C7" w14:paraId="0BE13621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4B033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I-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0AD84010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 (9.9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251E6DBF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 Grade 3-4 Leuk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64FA40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217 (43.0)</w:t>
            </w:r>
          </w:p>
        </w:tc>
      </w:tr>
      <w:tr w:rsidR="00CA77C7" w14:paraId="4DB59E5B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E65166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III-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73CDA5D8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5 (90.1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33604FF9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 An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E8CAB8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98 (19.4)</w:t>
            </w:r>
          </w:p>
        </w:tc>
      </w:tr>
      <w:tr w:rsidR="00CA77C7" w14:paraId="52C03E5C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88D4A9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-stag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5B533BCC" w14:textId="77777777" w:rsidR="00CA77C7" w:rsidRDefault="00CA77C7" w:rsidP="00B315C4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2329EA3C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 xml:space="preserve">  Thrombocyt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0BD392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  <w:r w:rsidRPr="005C7EFD">
              <w:rPr>
                <w:rFonts w:ascii="Times New Roman" w:hAnsi="Times New Roman" w:cs="Times New Roman"/>
              </w:rPr>
              <w:t>51 (10.1)</w:t>
            </w:r>
          </w:p>
        </w:tc>
      </w:tr>
      <w:bookmarkEnd w:id="1"/>
      <w:tr w:rsidR="00CA77C7" w14:paraId="5BEDECA7" w14:textId="77777777" w:rsidTr="00B315C4"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2543B6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T1-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Dash" w:sz="4" w:space="0" w:color="auto"/>
              <w:tl2br w:val="nil"/>
              <w:tr2bl w:val="nil"/>
            </w:tcBorders>
          </w:tcPr>
          <w:p w14:paraId="14A3735D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6 (48.7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nil"/>
              <w:right w:val="nil"/>
              <w:tl2br w:val="nil"/>
              <w:tr2bl w:val="nil"/>
            </w:tcBorders>
          </w:tcPr>
          <w:p w14:paraId="5D8D6CE2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96F97D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</w:p>
        </w:tc>
      </w:tr>
      <w:tr w:rsidR="00CA77C7" w14:paraId="49F94499" w14:textId="77777777" w:rsidTr="00B315C4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519C9E01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T3-T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dotDash" w:sz="4" w:space="0" w:color="auto"/>
              <w:tl2br w:val="nil"/>
              <w:tr2bl w:val="nil"/>
            </w:tcBorders>
          </w:tcPr>
          <w:p w14:paraId="00667651" w14:textId="77777777" w:rsidR="00CA77C7" w:rsidRDefault="00CA77C7" w:rsidP="00B315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9 (51.3)</w:t>
            </w:r>
          </w:p>
        </w:tc>
        <w:tc>
          <w:tcPr>
            <w:tcW w:w="2977" w:type="dxa"/>
            <w:tcBorders>
              <w:top w:val="nil"/>
              <w:left w:val="dotDash" w:sz="4" w:space="0" w:color="auto"/>
              <w:bottom w:val="single" w:sz="12" w:space="0" w:color="auto"/>
              <w:right w:val="nil"/>
              <w:tl2br w:val="nil"/>
              <w:tr2bl w:val="nil"/>
            </w:tcBorders>
          </w:tcPr>
          <w:p w14:paraId="75D5AEC1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19E1E33" w14:textId="77777777" w:rsidR="00CA77C7" w:rsidRPr="005C7EFD" w:rsidRDefault="00CA77C7" w:rsidP="00B315C4">
            <w:pPr>
              <w:rPr>
                <w:rFonts w:ascii="Times New Roman" w:hAnsi="Times New Roman" w:cs="Times New Roman"/>
              </w:rPr>
            </w:pPr>
          </w:p>
        </w:tc>
      </w:tr>
    </w:tbl>
    <w:p w14:paraId="7AC972A7" w14:textId="77777777" w:rsidR="00CA77C7" w:rsidRDefault="00CA77C7" w:rsidP="00CA77C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s: BMI, </w:t>
      </w:r>
      <w:r>
        <w:rPr>
          <w:rFonts w:ascii="Times New Roman" w:hAnsi="Times New Roman" w:hint="eastAsia"/>
        </w:rPr>
        <w:t>B</w:t>
      </w:r>
      <w:r>
        <w:rPr>
          <w:rFonts w:ascii="Times New Roman" w:hAnsi="Times New Roman"/>
        </w:rPr>
        <w:t>ody mass index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 xml:space="preserve">CCRT, Concurrent 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 xml:space="preserve">hemoradiotherapy; IC, Induction 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>hemotherapy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DP</w:t>
      </w:r>
      <w:r>
        <w:rPr>
          <w:rFonts w:ascii="Times New Roman" w:hAnsi="Times New Roman" w:hint="eastAsia"/>
        </w:rPr>
        <w:t>, Docetaxel + Cisplatin/Nedaplatin;</w:t>
      </w:r>
      <w:r>
        <w:rPr>
          <w:rFonts w:ascii="Times New Roman" w:hAnsi="Times New Roman"/>
        </w:rPr>
        <w:t xml:space="preserve"> FP</w:t>
      </w:r>
      <w:r>
        <w:rPr>
          <w:rFonts w:ascii="Times New Roman" w:hAnsi="Times New Roman" w:hint="eastAsia"/>
        </w:rPr>
        <w:t>, 5-fluorouracil + Cisplatin/Nedaplatin;</w:t>
      </w:r>
      <w:r>
        <w:rPr>
          <w:rFonts w:ascii="Times New Roman" w:hAnsi="Times New Roman"/>
        </w:rPr>
        <w:t xml:space="preserve"> TP</w:t>
      </w:r>
      <w:r>
        <w:rPr>
          <w:rFonts w:ascii="Times New Roman" w:hAnsi="Times New Roman" w:hint="eastAsia"/>
        </w:rPr>
        <w:t>, Paclitaxel + Cisplatin/Nedaplatin;</w:t>
      </w:r>
      <w:r>
        <w:rPr>
          <w:rFonts w:ascii="Times New Roman" w:hAnsi="Times New Roman"/>
        </w:rPr>
        <w:t xml:space="preserve"> GP</w:t>
      </w:r>
      <w:r>
        <w:rPr>
          <w:rFonts w:ascii="Times New Roman" w:hAnsi="Times New Roman" w:hint="eastAsia"/>
        </w:rPr>
        <w:t>, Gemcitabine + Cisplatin/Nedaplatin;</w:t>
      </w:r>
      <w:r>
        <w:rPr>
          <w:rFonts w:ascii="Times New Roman" w:hAnsi="Times New Roman"/>
        </w:rPr>
        <w:t xml:space="preserve"> DDP</w:t>
      </w:r>
      <w:r>
        <w:rPr>
          <w:rFonts w:ascii="Times New Roman" w:hAnsi="Times New Roman" w:hint="eastAsia"/>
        </w:rPr>
        <w:t>, Cisplatin alone;</w:t>
      </w:r>
      <w:r>
        <w:rPr>
          <w:rFonts w:ascii="Times New Roman" w:hAnsi="Times New Roman"/>
        </w:rPr>
        <w:t xml:space="preserve"> NDP</w:t>
      </w:r>
      <w:r>
        <w:rPr>
          <w:rFonts w:ascii="Times New Roman" w:hAnsi="Times New Roman" w:hint="eastAsia"/>
        </w:rPr>
        <w:t>, Nedaplatin alone</w:t>
      </w:r>
      <w:r>
        <w:rPr>
          <w:rFonts w:ascii="Times New Roman" w:hAnsi="Times New Roman"/>
        </w:rPr>
        <w:t>.</w:t>
      </w:r>
    </w:p>
    <w:p w14:paraId="04628C4C" w14:textId="037181A8" w:rsidR="00931B5D" w:rsidRDefault="00931B5D"/>
    <w:p w14:paraId="3487BB69" w14:textId="562D7985" w:rsidR="00497643" w:rsidRDefault="00497643"/>
    <w:p w14:paraId="299BBD02" w14:textId="56AEB976" w:rsidR="00497643" w:rsidRDefault="00497643"/>
    <w:p w14:paraId="080DC581" w14:textId="135E8CFB" w:rsidR="00497643" w:rsidRDefault="00497643"/>
    <w:p w14:paraId="2D53259E" w14:textId="69D6ED39" w:rsidR="00497643" w:rsidRDefault="00497643"/>
    <w:p w14:paraId="755780D7" w14:textId="38F6AFD7" w:rsidR="00497643" w:rsidRDefault="00497643"/>
    <w:p w14:paraId="6AC4AF22" w14:textId="167F9800" w:rsidR="00497643" w:rsidRDefault="00497643"/>
    <w:p w14:paraId="37F6FA03" w14:textId="18E21FE8" w:rsidR="00497643" w:rsidRDefault="00497643"/>
    <w:p w14:paraId="35EEC074" w14:textId="2359EC52" w:rsidR="00497643" w:rsidRDefault="00497643"/>
    <w:p w14:paraId="4BCBD8E2" w14:textId="664C40CC" w:rsidR="00497643" w:rsidRDefault="00497643"/>
    <w:p w14:paraId="165EC521" w14:textId="349DFB4F" w:rsidR="00497643" w:rsidRDefault="00497643"/>
    <w:sectPr w:rsidR="00497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F3599" w14:textId="77777777" w:rsidR="0089745E" w:rsidRDefault="0089745E" w:rsidP="00497643">
      <w:r>
        <w:separator/>
      </w:r>
    </w:p>
  </w:endnote>
  <w:endnote w:type="continuationSeparator" w:id="0">
    <w:p w14:paraId="174B8579" w14:textId="77777777" w:rsidR="0089745E" w:rsidRDefault="0089745E" w:rsidP="00497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4FEB7" w14:textId="77777777" w:rsidR="0089745E" w:rsidRDefault="0089745E" w:rsidP="00497643">
      <w:r>
        <w:separator/>
      </w:r>
    </w:p>
  </w:footnote>
  <w:footnote w:type="continuationSeparator" w:id="0">
    <w:p w14:paraId="15FECD1F" w14:textId="77777777" w:rsidR="0089745E" w:rsidRDefault="0089745E" w:rsidP="00497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C7"/>
    <w:rsid w:val="002C07E9"/>
    <w:rsid w:val="002E0A9C"/>
    <w:rsid w:val="0033657B"/>
    <w:rsid w:val="00471C0C"/>
    <w:rsid w:val="00497643"/>
    <w:rsid w:val="004F1115"/>
    <w:rsid w:val="00511B7C"/>
    <w:rsid w:val="006576AA"/>
    <w:rsid w:val="006E617E"/>
    <w:rsid w:val="00782D05"/>
    <w:rsid w:val="0089745E"/>
    <w:rsid w:val="00931B5D"/>
    <w:rsid w:val="00B00B50"/>
    <w:rsid w:val="00BF2F06"/>
    <w:rsid w:val="00CA77C7"/>
    <w:rsid w:val="00D40D39"/>
    <w:rsid w:val="00D560F2"/>
    <w:rsid w:val="00DA1A26"/>
    <w:rsid w:val="00E15BD3"/>
    <w:rsid w:val="00FB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82045"/>
  <w15:chartTrackingRefBased/>
  <w15:docId w15:val="{6684BEFC-B74D-4194-A488-922739309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77C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97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76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7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7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EN</dc:creator>
  <cp:keywords/>
  <dc:description/>
  <cp:lastModifiedBy>GUO ZHEN</cp:lastModifiedBy>
  <cp:revision>4</cp:revision>
  <dcterms:created xsi:type="dcterms:W3CDTF">2021-04-23T09:45:00Z</dcterms:created>
  <dcterms:modified xsi:type="dcterms:W3CDTF">2022-07-19T02:27:00Z</dcterms:modified>
</cp:coreProperties>
</file>